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1848" w:rsidRPr="00970648" w:rsidRDefault="00601848" w:rsidP="00601848">
      <w:pPr>
        <w:rPr>
          <w:rFonts w:ascii="Times" w:hAnsi="Times"/>
          <w:b/>
          <w:lang w:val="en-US"/>
        </w:rPr>
      </w:pPr>
      <w:r w:rsidRPr="00970648">
        <w:rPr>
          <w:rFonts w:ascii="Times" w:hAnsi="Times"/>
          <w:b/>
          <w:lang w:val="en-US"/>
        </w:rPr>
        <w:t>Table S11</w:t>
      </w:r>
    </w:p>
    <w:tbl>
      <w:tblPr>
        <w:tblW w:w="8184" w:type="dxa"/>
        <w:tblInd w:w="93" w:type="dxa"/>
        <w:tblLook w:val="04A0" w:firstRow="1" w:lastRow="0" w:firstColumn="1" w:lastColumn="0" w:noHBand="0" w:noVBand="1"/>
      </w:tblPr>
      <w:tblGrid>
        <w:gridCol w:w="1230"/>
        <w:gridCol w:w="808"/>
        <w:gridCol w:w="783"/>
        <w:gridCol w:w="765"/>
        <w:gridCol w:w="4598"/>
      </w:tblGrid>
      <w:tr w:rsidR="00601848" w:rsidRPr="00E713A0" w:rsidTr="007C0BB7">
        <w:trPr>
          <w:trHeight w:val="280"/>
        </w:trPr>
        <w:tc>
          <w:tcPr>
            <w:tcW w:w="81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schistos</w:t>
            </w: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omula downregulated genes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GeneID</w:t>
            </w: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(Log2FoldChange)</w:t>
            </w:r>
          </w:p>
        </w:tc>
        <w:tc>
          <w:tcPr>
            <w:tcW w:w="4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product_description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 xml:space="preserve">Cuffdif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b-Sleut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 xml:space="preserve">EdgeR </w:t>
            </w:r>
          </w:p>
        </w:tc>
        <w:tc>
          <w:tcPr>
            <w:tcW w:w="4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6919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4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2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3,4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tegument-allergen-like protein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8714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2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3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athepsin L proteinase*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627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5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3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lysosome associated membrane glycoprotein</w:t>
            </w:r>
          </w:p>
        </w:tc>
      </w:tr>
      <w:tr w:rsidR="00601848" w:rsidRPr="00601848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4061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9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5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2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601848" w:rsidRPr="00970648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iron:zinc purple acid phosphatase protein</w:t>
            </w:r>
          </w:p>
        </w:tc>
      </w:tr>
      <w:tr w:rsidR="00601848" w:rsidRPr="00070955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8501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5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2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601848" w:rsidRPr="00970648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cathepsin B peptidase (C01 family)*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054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5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aposin%2CIPR008139 Saposin</w:t>
            </w:r>
          </w:p>
        </w:tc>
      </w:tr>
      <w:tr w:rsidR="00601848" w:rsidRPr="00070955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288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0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6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48" w:rsidRPr="00970648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Zinc finger%2C C2H2 type domain containing protein</w:t>
            </w:r>
          </w:p>
        </w:tc>
      </w:tr>
      <w:tr w:rsidR="00601848" w:rsidRPr="00070955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6706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9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4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601848" w:rsidRPr="00970648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cathepsin B peptidase (C01 family)*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6654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0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erine:threonine protein kinase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0545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2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5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1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aposin containing protein*</w:t>
            </w:r>
          </w:p>
        </w:tc>
      </w:tr>
      <w:tr w:rsidR="00601848" w:rsidRPr="00070955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200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9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2,0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970648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GTP binding protein (I) alpha subunit alpha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329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9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9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almodulin protein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3924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8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8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athepsin S (C01 family)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382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8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7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diaminopimelate epimerase DafE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4249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6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2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7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Transmembrane protein 45B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429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7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2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7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palmitoyl protein thioesterase 1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6363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4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6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developmentally regulated antigen 10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5294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6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0,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6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otopetrin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261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6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5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LAMA protein 2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21245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3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-1,5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placental protein 11</w:t>
            </w:r>
          </w:p>
        </w:tc>
      </w:tr>
      <w:tr w:rsidR="00601848" w:rsidRPr="00E713A0" w:rsidTr="007C0BB7">
        <w:trPr>
          <w:trHeight w:val="280"/>
        </w:trPr>
        <w:tc>
          <w:tcPr>
            <w:tcW w:w="818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schistos</w:t>
            </w: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omula upregulated genes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GeneID</w:t>
            </w:r>
          </w:p>
        </w:tc>
        <w:tc>
          <w:tcPr>
            <w:tcW w:w="23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(Log2FoldChange)</w:t>
            </w:r>
          </w:p>
        </w:tc>
        <w:tc>
          <w:tcPr>
            <w:tcW w:w="45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product_description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 xml:space="preserve">Cuffdif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>b-Sleuth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  <w:t xml:space="preserve">EdgeR </w:t>
            </w:r>
          </w:p>
        </w:tc>
        <w:tc>
          <w:tcPr>
            <w:tcW w:w="45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b/>
                <w:bCs/>
                <w:color w:val="000000"/>
                <w:sz w:val="19"/>
                <w:szCs w:val="19"/>
              </w:rPr>
            </w:pP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9984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7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8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nucleolar protein c7b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4099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9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8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Ribonuclease H2 subunit C</w:t>
            </w:r>
          </w:p>
        </w:tc>
      </w:tr>
      <w:tr w:rsidR="00601848" w:rsidRPr="00070955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4906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1,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80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01848" w:rsidRPr="00970648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U3 small nucleolar RNA associated protein 22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907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7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6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spartyl tRNA synthetase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4056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7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6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TLC domain containing protein 2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9239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6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61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N acetylglucosamine kinase</w:t>
            </w:r>
          </w:p>
        </w:tc>
      </w:tr>
      <w:tr w:rsidR="00601848" w:rsidRPr="00070955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1336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01848" w:rsidRPr="00970648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u1 small nuclear ribonucleoprotein 70 kDa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7901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6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exosome complex component RRP42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2494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7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adrenodoxin protein 2C mitochondrial like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2080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4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DC16 cell division cycle 16</w:t>
            </w:r>
          </w:p>
        </w:tc>
      </w:tr>
      <w:tr w:rsidR="00601848" w:rsidRPr="00070955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028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6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3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2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48" w:rsidRPr="00970648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zinc finger CCCH domain containing protein 4</w:t>
            </w:r>
          </w:p>
        </w:tc>
      </w:tr>
      <w:tr w:rsidR="00601848" w:rsidRPr="00070955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7003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9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3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970648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sh3 domain binding glutamic acid rich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2273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3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9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H:ACA ribonucleoprotein complex subunit</w:t>
            </w:r>
          </w:p>
        </w:tc>
      </w:tr>
      <w:tr w:rsidR="00601848" w:rsidRPr="00070955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4243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3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8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970648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dna replication complex gins protein sld5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4242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3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8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histone H4 transcription factor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5371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8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mutS protein 5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7916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7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nuclear DNA binding protein</w:t>
            </w:r>
          </w:p>
        </w:tc>
      </w:tr>
      <w:tr w:rsidR="00601848" w:rsidRPr="00070955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7164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3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6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EF3"/>
            <w:noWrap/>
            <w:vAlign w:val="bottom"/>
            <w:hideMark/>
          </w:tcPr>
          <w:p w:rsidR="00601848" w:rsidRPr="00970648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</w:pPr>
            <w:r w:rsidRPr="00970648">
              <w:rPr>
                <w:rFonts w:ascii="Times" w:eastAsia="Times New Roman" w:hAnsi="Times" w:cs="Times New Roman"/>
                <w:color w:val="000000"/>
                <w:sz w:val="19"/>
                <w:szCs w:val="19"/>
                <w:lang w:val="en-US"/>
              </w:rPr>
              <w:t>arginine:serine rich splicing factor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12669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3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5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COP9 signalosome complex subunit 6</w:t>
            </w:r>
          </w:p>
        </w:tc>
      </w:tr>
      <w:tr w:rsidR="00601848" w:rsidRPr="00E713A0" w:rsidTr="007C0BB7">
        <w:trPr>
          <w:trHeight w:val="280"/>
        </w:trPr>
        <w:tc>
          <w:tcPr>
            <w:tcW w:w="12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Smp_0587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5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2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1848" w:rsidRPr="00E713A0" w:rsidRDefault="00601848" w:rsidP="007C0BB7">
            <w:pPr>
              <w:jc w:val="center"/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0,43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01848" w:rsidRPr="00E713A0" w:rsidRDefault="00601848" w:rsidP="007C0BB7">
            <w:pPr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</w:pPr>
            <w:r w:rsidRPr="00E713A0">
              <w:rPr>
                <w:rFonts w:ascii="Times" w:eastAsia="Times New Roman" w:hAnsi="Times" w:cs="Times New Roman"/>
                <w:color w:val="000000"/>
                <w:sz w:val="19"/>
                <w:szCs w:val="19"/>
              </w:rPr>
              <w:t>leukocyte receptor cluster</w:t>
            </w:r>
          </w:p>
        </w:tc>
      </w:tr>
    </w:tbl>
    <w:p w:rsidR="001734DF" w:rsidRDefault="00601848">
      <w:bookmarkStart w:id="0" w:name="_GoBack"/>
      <w:bookmarkEnd w:id="0"/>
    </w:p>
    <w:sectPr w:rsidR="001734DF" w:rsidSect="00F31FD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848"/>
    <w:rsid w:val="00601848"/>
    <w:rsid w:val="008777E1"/>
    <w:rsid w:val="00C43E9D"/>
    <w:rsid w:val="00C67084"/>
    <w:rsid w:val="00D74EBC"/>
    <w:rsid w:val="00DD09AC"/>
    <w:rsid w:val="00F3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9613E9-0D80-C54B-AD06-9BD9C617C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1848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3</Words>
  <Characters>2244</Characters>
  <Application>Microsoft Office Word</Application>
  <DocSecurity>0</DocSecurity>
  <Lines>18</Lines>
  <Paragraphs>5</Paragraphs>
  <ScaleCrop>false</ScaleCrop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r Coutinho</dc:creator>
  <cp:keywords/>
  <dc:description/>
  <cp:lastModifiedBy>Vitor Coutinho</cp:lastModifiedBy>
  <cp:revision>1</cp:revision>
  <dcterms:created xsi:type="dcterms:W3CDTF">2020-05-20T12:39:00Z</dcterms:created>
  <dcterms:modified xsi:type="dcterms:W3CDTF">2020-05-20T12:40:00Z</dcterms:modified>
</cp:coreProperties>
</file>